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0"/>
        <w:gridCol w:w="6478"/>
      </w:tblGrid>
      <w:tr>
        <w:trPr>
          <w:trHeight w:val="435" w:hRule="atLeast"/>
        </w:trPr>
        <w:tc>
          <w:tcPr>
            <w:tcW w:w="993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 xml:space="preserve">Table 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1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equences of the reverse transcription quantitative polymerase chain reaction primers used.</w:t>
            </w:r>
          </w:p>
        </w:tc>
      </w:tr>
      <w:tr>
        <w:trPr>
          <w:trHeight w:val="450" w:hRule="atLeast"/>
        </w:trPr>
        <w:tc>
          <w:tcPr>
            <w:tcW w:w="3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>
          <w:trHeight w:val="705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as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miR-940</w:t>
            </w:r>
          </w:p>
        </w:tc>
        <w:tc>
          <w:tcPr>
            <w:tcW w:w="6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ward: 5'-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GACAGAAGAGAGTGAGCAC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3'</w:t>
              <w:br/>
              <w:t>Reverse: 5'-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GCAGGGTCCGAGGTATTC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-3'</w:t>
            </w:r>
          </w:p>
        </w:tc>
      </w:tr>
      <w:tr>
        <w:trPr>
          <w:trHeight w:val="630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as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miR-636</w:t>
            </w:r>
          </w:p>
        </w:tc>
        <w:tc>
          <w:tcPr>
            <w:tcW w:w="6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ward: 5'-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CTCAAGAAAGCTGTGGGAA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3'</w:t>
              <w:br/>
              <w:t>Reverse: 5'-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GCAGGGTCCGAGGTATTC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-3'</w:t>
            </w:r>
          </w:p>
        </w:tc>
      </w:tr>
      <w:tr>
        <w:trPr>
          <w:trHeight w:val="690" w:hRule="atLeast"/>
        </w:trPr>
        <w:tc>
          <w:tcPr>
            <w:tcW w:w="3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as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miR-767-3P</w:t>
            </w:r>
          </w:p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6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Forward: 5'- TTCGCAGGAGAGATAGCGCCA -3' </w:t>
              <w:br/>
              <w:t>Reverse: 5'-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CAGGGTCCGAGGTATTC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3'</w:t>
            </w:r>
          </w:p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ward: 5'-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GGAACGCTTCACGAATTTGCG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3'</w:t>
            </w:r>
          </w:p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verse: 5'-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AACGATACAGAGAAGATTAGC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2:41:00Z</dcterms:created>
  <dc:creator>Administrator</dc:creator>
  <dc:description/>
  <cp:keywords/>
  <dc:language>en-US</dc:language>
  <cp:lastModifiedBy>admin</cp:lastModifiedBy>
  <dcterms:modified xsi:type="dcterms:W3CDTF">2022-07-02T16:08:00Z</dcterms:modified>
  <cp:revision>9</cp:revision>
  <dc:subject/>
  <dc:title/>
</cp:coreProperties>
</file>